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C53EE" w14:textId="32D5B04E" w:rsidR="0087415A" w:rsidRPr="00DC7885" w:rsidRDefault="0087415A" w:rsidP="0053279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C788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F1B7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C788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344C0" w:rsidRPr="00DC788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C788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C7885">
        <w:rPr>
          <w:rFonts w:ascii="Times New Roman" w:hAnsi="Times New Roman" w:cs="Times New Roman"/>
          <w:sz w:val="24"/>
          <w:szCs w:val="24"/>
        </w:rPr>
        <w:t xml:space="preserve"> Clinical </w:t>
      </w:r>
      <w:r w:rsidRPr="00DC7885">
        <w:rPr>
          <w:rFonts w:ascii="Times New Roman" w:eastAsiaTheme="minorHAnsi" w:hAnsi="Times New Roman" w:cs="Times New Roman"/>
          <w:sz w:val="24"/>
          <w:szCs w:val="24"/>
        </w:rPr>
        <w:t>administration</w:t>
      </w:r>
      <w:r w:rsidRPr="00DC7885">
        <w:rPr>
          <w:rFonts w:ascii="Times New Roman" w:hAnsi="Times New Roman" w:cs="Times New Roman"/>
          <w:sz w:val="24"/>
          <w:szCs w:val="24"/>
        </w:rPr>
        <w:t xml:space="preserve"> of bivalirudin</w:t>
      </w:r>
    </w:p>
    <w:tbl>
      <w:tblPr>
        <w:tblW w:w="10065" w:type="dxa"/>
        <w:tblInd w:w="-85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8"/>
        <w:gridCol w:w="1671"/>
        <w:gridCol w:w="1872"/>
        <w:gridCol w:w="1418"/>
        <w:gridCol w:w="2126"/>
      </w:tblGrid>
      <w:tr w:rsidR="00DC7885" w:rsidRPr="00DC7885" w14:paraId="69F02191" w14:textId="77777777" w:rsidTr="0087415A">
        <w:trPr>
          <w:cantSplit/>
          <w:tblHeader/>
        </w:trPr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8C8D07" w14:textId="77777777" w:rsidR="0087415A" w:rsidRPr="00DC7885" w:rsidRDefault="0087415A" w:rsidP="00532799">
            <w:pPr>
              <w:keepNext/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70B2EE4" w14:textId="77777777" w:rsidR="0087415A" w:rsidRPr="00DC7885" w:rsidRDefault="0087415A" w:rsidP="00532799">
            <w:pPr>
              <w:keepNext/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Before operation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312C9A7" w14:textId="77777777" w:rsidR="0087415A" w:rsidRPr="00DC7885" w:rsidRDefault="0087415A" w:rsidP="00532799">
            <w:pPr>
              <w:keepNext/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During oper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CEE9ED" w14:textId="77777777" w:rsidR="0087415A" w:rsidRPr="00DC7885" w:rsidRDefault="0087415A" w:rsidP="00532799">
            <w:pPr>
              <w:keepNext/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Within 4 h after oper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F11646" w14:textId="77777777" w:rsidR="0087415A" w:rsidRPr="00DC7885" w:rsidRDefault="0087415A" w:rsidP="00532799">
            <w:pPr>
              <w:keepNext/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More than 4 h after operation</w:t>
            </w:r>
          </w:p>
        </w:tc>
      </w:tr>
      <w:tr w:rsidR="00DC7885" w:rsidRPr="00DC7885" w14:paraId="547E8168" w14:textId="77777777" w:rsidTr="0087415A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44A2F9" w14:textId="77777777" w:rsidR="0087415A" w:rsidRPr="00DC7885" w:rsidRDefault="0087415A" w:rsidP="00532799">
            <w:pPr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Dosages of bivalirud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2D087E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ABA20A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74326C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BF3C70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C7885" w:rsidRPr="00DC7885" w14:paraId="4E8C8A39" w14:textId="77777777" w:rsidTr="0087415A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376221" w14:textId="77777777" w:rsidR="0087415A" w:rsidRPr="00DC7885" w:rsidRDefault="0087415A" w:rsidP="00532799">
            <w:pPr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0.75 mg/k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BC3C52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2030 (66.5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62CF55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579 (18.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B8DCE6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2 (0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FF487C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0 (0.00)</w:t>
            </w:r>
          </w:p>
        </w:tc>
      </w:tr>
      <w:tr w:rsidR="00DC7885" w:rsidRPr="00DC7885" w14:paraId="31B69FE7" w14:textId="77777777" w:rsidTr="0087415A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9F89FF" w14:textId="77777777" w:rsidR="0087415A" w:rsidRPr="00DC7885" w:rsidRDefault="0087415A" w:rsidP="00532799">
            <w:pPr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0.3 mg/k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DB496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593C5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2B12A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D33C21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0 (0.00)</w:t>
            </w:r>
          </w:p>
        </w:tc>
      </w:tr>
      <w:tr w:rsidR="00DC7885" w:rsidRPr="00DC7885" w14:paraId="54F55988" w14:textId="77777777" w:rsidTr="0087415A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212BC5" w14:textId="77777777" w:rsidR="0087415A" w:rsidRPr="00DC7885" w:rsidRDefault="0087415A" w:rsidP="00532799">
            <w:pPr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1.75 mg/kg/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991005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4 (0.1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082F0F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2651 (86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0248D7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2372 (77.8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B11EBE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41 (1.34)</w:t>
            </w:r>
          </w:p>
        </w:tc>
      </w:tr>
      <w:tr w:rsidR="00DC7885" w:rsidRPr="00DC7885" w14:paraId="4487AC14" w14:textId="77777777" w:rsidTr="0087415A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788FA5" w14:textId="77777777" w:rsidR="0087415A" w:rsidRPr="00DC7885" w:rsidRDefault="0087415A" w:rsidP="00532799">
            <w:pPr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1.0 mg/kg/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2B9398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CA0236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3 (0.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C3C336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134 (4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24B02E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1 (0.03)</w:t>
            </w:r>
          </w:p>
        </w:tc>
      </w:tr>
      <w:tr w:rsidR="00DC7885" w:rsidRPr="00DC7885" w14:paraId="4879DEEB" w14:textId="77777777" w:rsidTr="0087415A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E14D2A" w14:textId="77777777" w:rsidR="0087415A" w:rsidRPr="00DC7885" w:rsidRDefault="0087415A" w:rsidP="00532799">
            <w:pPr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0.2 mg/kg/h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5A0C31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9275AA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B8C7A3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102 (3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CF79A1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199 (6.53)</w:t>
            </w:r>
          </w:p>
        </w:tc>
      </w:tr>
      <w:tr w:rsidR="00DC7885" w:rsidRPr="00DC7885" w14:paraId="4E13459F" w14:textId="77777777" w:rsidTr="0087415A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69B783" w14:textId="77777777" w:rsidR="0087415A" w:rsidRPr="00DC7885" w:rsidRDefault="0087415A" w:rsidP="00532799">
            <w:pPr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Other dosage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1E3C6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382 (12.5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7BEBD5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394 (12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134078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339 (11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9CF943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1 (0.03)</w:t>
            </w:r>
          </w:p>
        </w:tc>
      </w:tr>
      <w:tr w:rsidR="00DC7885" w:rsidRPr="00DC7885" w14:paraId="73309F76" w14:textId="77777777" w:rsidTr="0087415A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62CD23" w14:textId="77777777" w:rsidR="0087415A" w:rsidRPr="00DC7885" w:rsidRDefault="0087415A" w:rsidP="00532799">
            <w:pPr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Method of administra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649287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6562494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60C04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C7F5E1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C7885" w:rsidRPr="00DC7885" w14:paraId="155015A9" w14:textId="77777777" w:rsidTr="0087415A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27332" w14:textId="77777777" w:rsidR="0087415A" w:rsidRPr="00DC7885" w:rsidRDefault="0087415A" w:rsidP="00532799">
            <w:pPr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Intravenous injec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EA0C6B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2412 (79.11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EB5B1B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578 (18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130CEE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1 (0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E3AC27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0 (0.00)</w:t>
            </w:r>
          </w:p>
        </w:tc>
      </w:tr>
      <w:tr w:rsidR="00DC7885" w:rsidRPr="00DC7885" w14:paraId="6C7E9AFA" w14:textId="77777777" w:rsidTr="0087415A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5BB56C" w14:textId="77777777" w:rsidR="0087415A" w:rsidRPr="00DC7885" w:rsidRDefault="0087415A" w:rsidP="00532799">
            <w:pPr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Intravenous drip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4BD44E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4 (0.13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1C6AE2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3046 (99.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3D42F0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2938 (96.3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3D94B5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242 (7.94)</w:t>
            </w:r>
          </w:p>
        </w:tc>
      </w:tr>
      <w:tr w:rsidR="00DC7885" w:rsidRPr="00DC7885" w14:paraId="3242CBD0" w14:textId="77777777" w:rsidTr="0087415A">
        <w:trPr>
          <w:cantSplit/>
        </w:trPr>
        <w:tc>
          <w:tcPr>
            <w:tcW w:w="2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0C54A3" w14:textId="77777777" w:rsidR="0087415A" w:rsidRPr="00DC7885" w:rsidRDefault="0087415A" w:rsidP="00532799">
            <w:pPr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Interrupt administrat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17D21A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E3DD9A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B93296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D695EF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DC7885" w:rsidRPr="00DC7885" w14:paraId="174E8C29" w14:textId="77777777" w:rsidTr="0087415A">
        <w:trPr>
          <w:cantSplit/>
        </w:trPr>
        <w:tc>
          <w:tcPr>
            <w:tcW w:w="2978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4791CA2C" w14:textId="77777777" w:rsidR="0087415A" w:rsidRPr="00DC7885" w:rsidRDefault="0087415A" w:rsidP="00532799">
            <w:pPr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3F05CB22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0 (0.00)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C4EA653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10 (0.3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504FA939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2 (0.0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1B1BDF34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0 (0.00)</w:t>
            </w:r>
          </w:p>
        </w:tc>
      </w:tr>
      <w:tr w:rsidR="00DC7885" w:rsidRPr="00DC7885" w14:paraId="151C37AC" w14:textId="77777777" w:rsidTr="0087415A">
        <w:trPr>
          <w:cantSplit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B63B233" w14:textId="77777777" w:rsidR="0087415A" w:rsidRPr="00DC7885" w:rsidRDefault="0087415A" w:rsidP="00532799">
            <w:pPr>
              <w:adjustRightInd w:val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AB815EE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2412 (79.1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32E4FA3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3039 (99.6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2B1E394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2936 (96.2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D74638F" w14:textId="77777777" w:rsidR="0087415A" w:rsidRPr="00DC7885" w:rsidRDefault="0087415A" w:rsidP="00532799">
            <w:pPr>
              <w:adjustRightInd w:val="0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7885">
              <w:rPr>
                <w:rFonts w:ascii="Times New Roman" w:eastAsiaTheme="minorHAnsi" w:hAnsi="Times New Roman" w:cs="Times New Roman"/>
                <w:sz w:val="24"/>
                <w:szCs w:val="24"/>
              </w:rPr>
              <w:t>242 (7.94)</w:t>
            </w:r>
          </w:p>
        </w:tc>
      </w:tr>
    </w:tbl>
    <w:p w14:paraId="6AB62B60" w14:textId="77777777" w:rsidR="00FD625E" w:rsidRPr="00DC7885" w:rsidRDefault="00FD625E" w:rsidP="00532799">
      <w:pPr>
        <w:rPr>
          <w:rFonts w:ascii="Times New Roman" w:hAnsi="Times New Roman" w:cs="Times New Roman"/>
          <w:sz w:val="24"/>
          <w:szCs w:val="24"/>
        </w:rPr>
      </w:pPr>
    </w:p>
    <w:sectPr w:rsidR="00FD625E" w:rsidRPr="00DC7885" w:rsidSect="00532799"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33476" w14:textId="77777777" w:rsidR="00E933B1" w:rsidRDefault="00E933B1" w:rsidP="003344C0">
      <w:r>
        <w:separator/>
      </w:r>
    </w:p>
  </w:endnote>
  <w:endnote w:type="continuationSeparator" w:id="0">
    <w:p w14:paraId="7C9F4A94" w14:textId="77777777" w:rsidR="00E933B1" w:rsidRDefault="00E933B1" w:rsidP="00334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C1FFA" w14:textId="77777777" w:rsidR="00E933B1" w:rsidRDefault="00E933B1" w:rsidP="003344C0">
      <w:r>
        <w:separator/>
      </w:r>
    </w:p>
  </w:footnote>
  <w:footnote w:type="continuationSeparator" w:id="0">
    <w:p w14:paraId="2B4D5731" w14:textId="77777777" w:rsidR="00E933B1" w:rsidRDefault="00E933B1" w:rsidP="00334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xNTE2MzA2NDU0NDJU0lEKTi0uzszPAykwrgUA8dERCywAAAA="/>
  </w:docVars>
  <w:rsids>
    <w:rsidRoot w:val="0087415A"/>
    <w:rsid w:val="00193261"/>
    <w:rsid w:val="003344C0"/>
    <w:rsid w:val="003855EB"/>
    <w:rsid w:val="004F5B2A"/>
    <w:rsid w:val="00532799"/>
    <w:rsid w:val="005F1B7D"/>
    <w:rsid w:val="007C078A"/>
    <w:rsid w:val="0087415A"/>
    <w:rsid w:val="00A2518A"/>
    <w:rsid w:val="00AF41A0"/>
    <w:rsid w:val="00CB2304"/>
    <w:rsid w:val="00DC7885"/>
    <w:rsid w:val="00E933B1"/>
    <w:rsid w:val="00FD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186BE"/>
  <w15:chartTrackingRefBased/>
  <w15:docId w15:val="{EE597C3D-14FE-47CF-BD7A-B320DE51A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1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44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44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44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44C0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327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dmin</cp:lastModifiedBy>
  <cp:revision>7</cp:revision>
  <dcterms:created xsi:type="dcterms:W3CDTF">2021-08-17T08:01:00Z</dcterms:created>
  <dcterms:modified xsi:type="dcterms:W3CDTF">2022-04-14T09:00:00Z</dcterms:modified>
</cp:coreProperties>
</file>